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572" w:rsidRDefault="00B020CA">
      <w:pPr>
        <w:spacing w:after="200"/>
      </w:pP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color w:val="000000"/>
          <w:sz w:val="20"/>
          <w:lang w:val="en-GB" w:eastAsia="en-US"/>
        </w:rPr>
        <w:t>Supporting Table S4</w:t>
      </w:r>
      <w:r>
        <w:rPr>
          <w:rFonts w:ascii="Times New Roman" w:eastAsia="Calibri" w:hAnsi="Times New Roman" w:cs="Times New Roman"/>
          <w:iCs/>
          <w:color w:val="000000"/>
          <w:sz w:val="20"/>
          <w:lang w:val="en-GB" w:eastAsia="en-US"/>
        </w:rPr>
        <w:t>: Parameter and values used in the simulation of the individual-based model method (IBM). Executable model in Java at https://doi.org/10.5281/zenodo.1471479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3"/>
        <w:gridCol w:w="2972"/>
        <w:gridCol w:w="4247"/>
      </w:tblGrid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Name</w:t>
            </w:r>
          </w:p>
        </w:tc>
        <w:tc>
          <w:tcPr>
            <w:tcW w:w="29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n-US"/>
              </w:rPr>
              <w:t>Value</w:t>
            </w:r>
          </w:p>
        </w:tc>
        <w:tc>
          <w:tcPr>
            <w:tcW w:w="4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n-US"/>
              </w:rPr>
              <w:t>Comment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no_cells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80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size of the landscape each direction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scaling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25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size of on cell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sim_time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108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def. time 580 min = 9:40 +/-x hours/day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no_days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100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no of simulated days = 100 days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start_tree_x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704 100.34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704224.39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start_tree_y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9 517 409.65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9517563.63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tree_file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all_trees_with_leonia-41.txt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with 41 Leonia trees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start_energy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60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starting energy at day 1 every simulation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energy_level_1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80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if below, feeding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energy_level_2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150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if above, other behaviours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tree_time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0.1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 xml:space="preserve">change tree –  5 time </w:t>
            </w: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steps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tree_time_leonia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0.25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change tree –   2 time steps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feeding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gain during feeding per time step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feeding_leonia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gain during feeding per time step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running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−</w:t>
            </w: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1.6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loss during running per time step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marking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−</w:t>
            </w: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1.7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loss during marking per time step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foraging</w:t>
            </w:r>
          </w:p>
        </w:tc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−</w:t>
            </w: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0.5</w:t>
            </w:r>
          </w:p>
        </w:tc>
        <w:tc>
          <w:tcPr>
            <w:tcW w:w="4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loss during foraging per time step</w:t>
            </w:r>
          </w:p>
        </w:tc>
      </w:tr>
      <w:tr w:rsidR="00774572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de-DE"/>
              </w:rPr>
              <w:t>resting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−</w:t>
            </w: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0.7</w:t>
            </w:r>
          </w:p>
        </w:tc>
        <w:tc>
          <w:tcPr>
            <w:tcW w:w="42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4572" w:rsidRDefault="00B020CA">
            <w:pPr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loss during resting per time step</w:t>
            </w:r>
          </w:p>
        </w:tc>
      </w:tr>
    </w:tbl>
    <w:p w:rsidR="00774572" w:rsidRDefault="00774572"/>
    <w:sectPr w:rsidR="00774572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0CA" w:rsidRDefault="00B020CA">
      <w:r>
        <w:separator/>
      </w:r>
    </w:p>
  </w:endnote>
  <w:endnote w:type="continuationSeparator" w:id="0">
    <w:p w:rsidR="00B020CA" w:rsidRDefault="00B02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0CA" w:rsidRDefault="00B020CA">
      <w:r>
        <w:rPr>
          <w:color w:val="000000"/>
        </w:rPr>
        <w:separator/>
      </w:r>
    </w:p>
  </w:footnote>
  <w:footnote w:type="continuationSeparator" w:id="0">
    <w:p w:rsidR="00B020CA" w:rsidRDefault="00B02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774572"/>
    <w:rsid w:val="00735A49"/>
    <w:rsid w:val="00774572"/>
    <w:rsid w:val="00B0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107B88-5CFF-4F44-A128-E1C4520F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Yu Mincho" w:hAnsi="Calibri" w:cs="Arial"/>
        <w:sz w:val="22"/>
        <w:szCs w:val="22"/>
        <w:lang w:val="de-DE" w:eastAsia="en-GB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after="200"/>
    </w:pPr>
    <w:rPr>
      <w:rFonts w:ascii="Arial" w:eastAsia="Calibri" w:hAnsi="Arial"/>
      <w:i/>
      <w:iCs/>
      <w:color w:val="44546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Gelmi</dc:creator>
  <dc:description/>
  <cp:lastModifiedBy>Dayana Letshiya J.</cp:lastModifiedBy>
  <cp:revision>2</cp:revision>
  <dcterms:created xsi:type="dcterms:W3CDTF">2019-06-16T07:38:00Z</dcterms:created>
  <dcterms:modified xsi:type="dcterms:W3CDTF">2019-06-16T07:38:00Z</dcterms:modified>
</cp:coreProperties>
</file>